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3C4E3" w14:textId="77777777" w:rsidR="00A835DA" w:rsidRPr="00F9093B" w:rsidRDefault="00A835DA" w:rsidP="00A835DA">
      <w:pPr>
        <w:spacing w:after="0"/>
        <w:ind w:left="-720" w:firstLine="720"/>
        <w:rPr>
          <w:rFonts w:ascii="Times New Roman" w:hAnsi="Times New Roman" w:cs="Times New Roman"/>
          <w:i/>
          <w:iCs/>
          <w:sz w:val="22"/>
          <w:szCs w:val="22"/>
        </w:rPr>
      </w:pPr>
      <w:r w:rsidRPr="00C70197">
        <w:rPr>
          <w:rFonts w:ascii="Times New Roman" w:hAnsi="Times New Roman" w:cs="Times New Roman"/>
          <w:i/>
          <w:iCs/>
          <w:sz w:val="22"/>
          <w:szCs w:val="22"/>
        </w:rPr>
        <w:t>Table 7. Environmental Characteristics and Air Pollution Measures Across Diagnostic Group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7"/>
        <w:gridCol w:w="1642"/>
        <w:gridCol w:w="1724"/>
        <w:gridCol w:w="1724"/>
        <w:gridCol w:w="1724"/>
        <w:gridCol w:w="1719"/>
      </w:tblGrid>
      <w:tr w:rsidR="00A835DA" w:rsidRPr="00F9093B" w14:paraId="6CA8D514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A4EB57" w14:textId="77777777" w:rsidR="00A835DA" w:rsidRPr="00F9093B" w:rsidRDefault="00A835DA" w:rsidP="002E23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  <w:p w14:paraId="11E54F43" w14:textId="77777777" w:rsidR="00A835DA" w:rsidRPr="00F9093B" w:rsidRDefault="00A835DA" w:rsidP="002E23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</w:rPr>
              <w:t>Mean (SD)</w:t>
            </w:r>
          </w:p>
        </w:tc>
        <w:tc>
          <w:tcPr>
            <w:tcW w:w="760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51E6AF9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1AFA9DB0" w14:textId="3B10ECC4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5</w:t>
            </w:r>
            <w:r w:rsidR="00796FC0"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B802A81" w14:textId="30F7C47C" w:rsidR="00A835DA" w:rsidRPr="00796FC0" w:rsidRDefault="00F330CF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193B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</w:t>
            </w:r>
          </w:p>
          <w:p w14:paraId="1EEB47DE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2)</w:t>
            </w: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330E18C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  <w:p w14:paraId="45497FCA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2)</w:t>
            </w: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FB8509C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</w:t>
            </w:r>
          </w:p>
          <w:p w14:paraId="4CF93D8C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8)</w:t>
            </w:r>
          </w:p>
        </w:tc>
        <w:tc>
          <w:tcPr>
            <w:tcW w:w="796" w:type="pc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0BB0BA3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</w:t>
            </w:r>
          </w:p>
          <w:p w14:paraId="72BA35A4" w14:textId="77777777" w:rsidR="00A835DA" w:rsidRPr="00796FC0" w:rsidRDefault="00A835DA" w:rsidP="002E23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F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44)</w:t>
            </w:r>
          </w:p>
        </w:tc>
      </w:tr>
      <w:tr w:rsidR="00A835DA" w:rsidRPr="00F9093B" w14:paraId="392D1091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24034DE3" w14:textId="77777777" w:rsidR="00A835DA" w:rsidRPr="00A835DA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35DA">
              <w:rPr>
                <w:rFonts w:ascii="Times New Roman" w:hAnsi="Times New Roman" w:cs="Times New Roman"/>
                <w:sz w:val="22"/>
                <w:szCs w:val="22"/>
              </w:rPr>
              <w:t>PM 1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CFCD6A" w14:textId="071655D9" w:rsidR="00A835DA" w:rsidRPr="009F79B7" w:rsidRDefault="009F79B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0.73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73.17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082E15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81.29 (53.63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DC958D" w14:textId="65E794E0" w:rsidR="00A835DA" w:rsidRPr="00AB2827" w:rsidRDefault="009F79B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1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7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11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1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62055D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79.98 (43.20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1C746AAC" w14:textId="680DEC36" w:rsidR="00A835DA" w:rsidRPr="00AB2827" w:rsidRDefault="00AB282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8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4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64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6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A835DA" w:rsidRPr="00F9093B" w14:paraId="6F388470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0E15A7A" w14:textId="77777777" w:rsidR="00A835DA" w:rsidRPr="00A835DA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35DA">
              <w:rPr>
                <w:rFonts w:ascii="Times New Roman" w:hAnsi="Times New Roman" w:cs="Times New Roman"/>
                <w:sz w:val="22"/>
                <w:szCs w:val="22"/>
              </w:rPr>
              <w:t>PM 2.5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58BEF5" w14:textId="52F672E3" w:rsidR="00A835DA" w:rsidRPr="009F79B7" w:rsidRDefault="009F79B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2.32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4.21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A27F2A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82.38 (59.12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F55703" w14:textId="2C42EE27" w:rsidR="00A835DA" w:rsidRPr="00AB2827" w:rsidRDefault="00AB282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9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4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16.47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17BF04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85.93 (45.97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407EDBE" w14:textId="0B740CF4" w:rsidR="00A835DA" w:rsidRPr="00AB2827" w:rsidRDefault="00AB282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25.53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47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4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A835DA" w:rsidRPr="00F9093B" w14:paraId="295D43AC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63DA49C" w14:textId="77777777" w:rsidR="00A835DA" w:rsidRPr="00A835DA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35DA">
              <w:rPr>
                <w:rFonts w:ascii="Times New Roman" w:hAnsi="Times New Roman" w:cs="Times New Roman"/>
                <w:sz w:val="22"/>
                <w:szCs w:val="22"/>
              </w:rPr>
              <w:t>PM 10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E0F279" w14:textId="637CEA3A" w:rsidR="00A835DA" w:rsidRPr="009F79B7" w:rsidRDefault="009F79B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8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  <w:r w:rsidR="008C6F58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77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6</w:t>
            </w:r>
            <w:r w:rsidR="00A835DA"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1C30B30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0.36 (59.36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90F440" w14:textId="0CC548FD" w:rsidR="00A835DA" w:rsidRPr="00AB2827" w:rsidRDefault="00AB282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9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62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16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F6FD7C" w14:textId="77777777" w:rsidR="00A835DA" w:rsidRPr="00AB282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87.11 (46.70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76784C6" w14:textId="3B39D46D" w:rsidR="00A835DA" w:rsidRPr="00AB2827" w:rsidRDefault="00AB2827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105.99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69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  <w:r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9</w:t>
            </w:r>
            <w:r w:rsidR="00A835DA" w:rsidRPr="00AB28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A835DA" w:rsidRPr="00F9093B" w14:paraId="5B1A1A74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9F9E99C" w14:textId="77777777" w:rsidR="00A835DA" w:rsidRPr="00C70197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0197">
              <w:rPr>
                <w:rFonts w:ascii="Times New Roman" w:hAnsi="Times New Roman" w:cs="Times New Roman"/>
                <w:sz w:val="22"/>
                <w:szCs w:val="22"/>
              </w:rPr>
              <w:t>Barometric Pressure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383F47F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80.30 (11.58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847521F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77.46 (17.05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2672FC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82.01 (2.48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1613D3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78.13 (16.87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4B035D2B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982.51 (2.07)</w:t>
            </w:r>
          </w:p>
        </w:tc>
      </w:tr>
      <w:tr w:rsidR="00A835DA" w:rsidRPr="00F9093B" w14:paraId="639398B1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1375BA32" w14:textId="77777777" w:rsidR="00A835DA" w:rsidRPr="00C70197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0197">
              <w:rPr>
                <w:rFonts w:ascii="Times New Roman" w:hAnsi="Times New Roman" w:cs="Times New Roman"/>
                <w:sz w:val="22"/>
                <w:szCs w:val="22"/>
              </w:rPr>
              <w:t>COV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74D2C7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.13 (0.06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C6E220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.11 (0.06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DDCA8D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.13 (0.06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B076D6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.13 (0.06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61CBD412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.14 (0.06)</w:t>
            </w:r>
          </w:p>
        </w:tc>
      </w:tr>
      <w:tr w:rsidR="00A835DA" w:rsidRPr="00F9093B" w14:paraId="53E7CEB2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055BC8E" w14:textId="77777777" w:rsidR="00A835DA" w:rsidRPr="00C70197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0197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42F6FE5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.59 (2.56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E49C01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.60 (2.65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4196D8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.61 (2.31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44DD6C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.42 (2.87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76EF42EF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.77 (2.47)</w:t>
            </w:r>
          </w:p>
        </w:tc>
      </w:tr>
      <w:tr w:rsidR="00A835DA" w:rsidRPr="00F9093B" w14:paraId="441B1736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EF176E0" w14:textId="77777777" w:rsidR="00A835DA" w:rsidRPr="00C70197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0197">
              <w:rPr>
                <w:rFonts w:ascii="Times New Roman" w:hAnsi="Times New Roman" w:cs="Times New Roman"/>
                <w:sz w:val="22"/>
                <w:szCs w:val="22"/>
              </w:rPr>
              <w:t>Humidity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6A6504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8.10 (6.67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B204AC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8.87 (6.10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6A197F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.86 (6.70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560DCE6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8.45 (7.45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007537F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7.54 (6.17)</w:t>
            </w:r>
          </w:p>
        </w:tc>
      </w:tr>
      <w:tr w:rsidR="00A835DA" w:rsidRPr="00F9093B" w14:paraId="048F674F" w14:textId="77777777" w:rsidTr="002E23F9">
        <w:trPr>
          <w:trHeight w:val="29"/>
          <w:jc w:val="center"/>
        </w:trPr>
        <w:tc>
          <w:tcPr>
            <w:tcW w:w="1050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E5657EB" w14:textId="77777777" w:rsidR="00A835DA" w:rsidRPr="00C70197" w:rsidRDefault="00A835DA" w:rsidP="002E23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0197">
              <w:rPr>
                <w:rFonts w:ascii="Times New Roman" w:hAnsi="Times New Roman" w:cs="Times New Roman"/>
                <w:sz w:val="22"/>
                <w:szCs w:val="22"/>
              </w:rPr>
              <w:t>Altitude</w:t>
            </w:r>
          </w:p>
        </w:tc>
        <w:tc>
          <w:tcPr>
            <w:tcW w:w="76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177C264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78.51 (101.70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693F02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303.37 (148.90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A310E9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63.44 (21.19)</w:t>
            </w:r>
          </w:p>
        </w:tc>
        <w:tc>
          <w:tcPr>
            <w:tcW w:w="79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CC84AD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97.63 (148.68)</w:t>
            </w:r>
          </w:p>
        </w:tc>
        <w:tc>
          <w:tcPr>
            <w:tcW w:w="79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050AA603" w14:textId="77777777" w:rsidR="00A835DA" w:rsidRPr="009F79B7" w:rsidRDefault="00A835DA" w:rsidP="002E2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F79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259.15 (17.66)</w:t>
            </w:r>
          </w:p>
        </w:tc>
      </w:tr>
    </w:tbl>
    <w:p w14:paraId="26A108FB" w14:textId="77777777" w:rsidR="009F79B7" w:rsidRDefault="009F79B7"/>
    <w:sectPr w:rsidR="009F79B7" w:rsidSect="00A835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DA"/>
    <w:rsid w:val="0000204F"/>
    <w:rsid w:val="000405BF"/>
    <w:rsid w:val="00060CCB"/>
    <w:rsid w:val="0006651E"/>
    <w:rsid w:val="00085A72"/>
    <w:rsid w:val="000945E1"/>
    <w:rsid w:val="000A2AD2"/>
    <w:rsid w:val="000A6F4C"/>
    <w:rsid w:val="000A71D6"/>
    <w:rsid w:val="000D7F9D"/>
    <w:rsid w:val="000E1C20"/>
    <w:rsid w:val="000E2F8C"/>
    <w:rsid w:val="000F23EA"/>
    <w:rsid w:val="00103267"/>
    <w:rsid w:val="00127732"/>
    <w:rsid w:val="00140D4E"/>
    <w:rsid w:val="001445DE"/>
    <w:rsid w:val="001465E9"/>
    <w:rsid w:val="001708A0"/>
    <w:rsid w:val="00172430"/>
    <w:rsid w:val="00193B36"/>
    <w:rsid w:val="001E4197"/>
    <w:rsid w:val="00200378"/>
    <w:rsid w:val="00200F40"/>
    <w:rsid w:val="00210A20"/>
    <w:rsid w:val="00230717"/>
    <w:rsid w:val="00231765"/>
    <w:rsid w:val="00231E01"/>
    <w:rsid w:val="00237011"/>
    <w:rsid w:val="00241568"/>
    <w:rsid w:val="002445D8"/>
    <w:rsid w:val="002749F3"/>
    <w:rsid w:val="00275F23"/>
    <w:rsid w:val="00295855"/>
    <w:rsid w:val="002A6C57"/>
    <w:rsid w:val="002E2F1B"/>
    <w:rsid w:val="00324B6A"/>
    <w:rsid w:val="00324F8F"/>
    <w:rsid w:val="00352BB3"/>
    <w:rsid w:val="00356E95"/>
    <w:rsid w:val="0037376E"/>
    <w:rsid w:val="00381304"/>
    <w:rsid w:val="003819D6"/>
    <w:rsid w:val="00396C95"/>
    <w:rsid w:val="003A6771"/>
    <w:rsid w:val="003C7162"/>
    <w:rsid w:val="003F1924"/>
    <w:rsid w:val="004330D1"/>
    <w:rsid w:val="00433783"/>
    <w:rsid w:val="00452F53"/>
    <w:rsid w:val="00463FC5"/>
    <w:rsid w:val="0048133A"/>
    <w:rsid w:val="004821E5"/>
    <w:rsid w:val="0048516E"/>
    <w:rsid w:val="004F5463"/>
    <w:rsid w:val="004F5CD2"/>
    <w:rsid w:val="00512F55"/>
    <w:rsid w:val="00517F1A"/>
    <w:rsid w:val="005258CA"/>
    <w:rsid w:val="00564B84"/>
    <w:rsid w:val="005714F9"/>
    <w:rsid w:val="0058180E"/>
    <w:rsid w:val="00586F64"/>
    <w:rsid w:val="00597EE9"/>
    <w:rsid w:val="005E5379"/>
    <w:rsid w:val="005F6713"/>
    <w:rsid w:val="005F7FAC"/>
    <w:rsid w:val="0061386C"/>
    <w:rsid w:val="00613E1E"/>
    <w:rsid w:val="006146C0"/>
    <w:rsid w:val="00622579"/>
    <w:rsid w:val="00631075"/>
    <w:rsid w:val="00636957"/>
    <w:rsid w:val="006577BE"/>
    <w:rsid w:val="00667557"/>
    <w:rsid w:val="00671888"/>
    <w:rsid w:val="00690355"/>
    <w:rsid w:val="006D1298"/>
    <w:rsid w:val="006E0DB7"/>
    <w:rsid w:val="00710CC6"/>
    <w:rsid w:val="00765027"/>
    <w:rsid w:val="00796FC0"/>
    <w:rsid w:val="007D4627"/>
    <w:rsid w:val="007D4740"/>
    <w:rsid w:val="007E5811"/>
    <w:rsid w:val="00804240"/>
    <w:rsid w:val="00831DB6"/>
    <w:rsid w:val="008712F7"/>
    <w:rsid w:val="008A7FF9"/>
    <w:rsid w:val="008B25C4"/>
    <w:rsid w:val="008B3EED"/>
    <w:rsid w:val="008C5CA5"/>
    <w:rsid w:val="008C6F58"/>
    <w:rsid w:val="008E5AA0"/>
    <w:rsid w:val="008F3F59"/>
    <w:rsid w:val="00954328"/>
    <w:rsid w:val="00964839"/>
    <w:rsid w:val="009726F8"/>
    <w:rsid w:val="0098139B"/>
    <w:rsid w:val="00985F03"/>
    <w:rsid w:val="00990FBF"/>
    <w:rsid w:val="00992530"/>
    <w:rsid w:val="00994011"/>
    <w:rsid w:val="009E45CB"/>
    <w:rsid w:val="009E561E"/>
    <w:rsid w:val="009F456D"/>
    <w:rsid w:val="009F79B7"/>
    <w:rsid w:val="00A41B15"/>
    <w:rsid w:val="00A70B51"/>
    <w:rsid w:val="00A808B6"/>
    <w:rsid w:val="00A835DA"/>
    <w:rsid w:val="00A87FD1"/>
    <w:rsid w:val="00A97027"/>
    <w:rsid w:val="00AB2827"/>
    <w:rsid w:val="00AC4D26"/>
    <w:rsid w:val="00AC7BE2"/>
    <w:rsid w:val="00AE7254"/>
    <w:rsid w:val="00B14668"/>
    <w:rsid w:val="00B152F7"/>
    <w:rsid w:val="00B15DD7"/>
    <w:rsid w:val="00B325EE"/>
    <w:rsid w:val="00B332A7"/>
    <w:rsid w:val="00B33DD2"/>
    <w:rsid w:val="00B33E7C"/>
    <w:rsid w:val="00B365E2"/>
    <w:rsid w:val="00B42313"/>
    <w:rsid w:val="00B4567E"/>
    <w:rsid w:val="00B57958"/>
    <w:rsid w:val="00B57ABF"/>
    <w:rsid w:val="00B74F58"/>
    <w:rsid w:val="00BA5E33"/>
    <w:rsid w:val="00BD4C52"/>
    <w:rsid w:val="00BF17D0"/>
    <w:rsid w:val="00C04593"/>
    <w:rsid w:val="00C148B0"/>
    <w:rsid w:val="00C14A97"/>
    <w:rsid w:val="00C24FE8"/>
    <w:rsid w:val="00C41F4B"/>
    <w:rsid w:val="00C46408"/>
    <w:rsid w:val="00C52204"/>
    <w:rsid w:val="00C522D7"/>
    <w:rsid w:val="00C55042"/>
    <w:rsid w:val="00C57D6B"/>
    <w:rsid w:val="00C6382A"/>
    <w:rsid w:val="00C82EDE"/>
    <w:rsid w:val="00CA661E"/>
    <w:rsid w:val="00CC06C3"/>
    <w:rsid w:val="00CC0C73"/>
    <w:rsid w:val="00CE4D96"/>
    <w:rsid w:val="00CE7604"/>
    <w:rsid w:val="00D06C34"/>
    <w:rsid w:val="00D200D7"/>
    <w:rsid w:val="00D52457"/>
    <w:rsid w:val="00D52CA1"/>
    <w:rsid w:val="00D85B89"/>
    <w:rsid w:val="00D93318"/>
    <w:rsid w:val="00DB69A7"/>
    <w:rsid w:val="00DE3FD8"/>
    <w:rsid w:val="00DF7F77"/>
    <w:rsid w:val="00E04CF5"/>
    <w:rsid w:val="00E13375"/>
    <w:rsid w:val="00E13EB2"/>
    <w:rsid w:val="00E81D30"/>
    <w:rsid w:val="00EA003B"/>
    <w:rsid w:val="00EA01BD"/>
    <w:rsid w:val="00F024E3"/>
    <w:rsid w:val="00F239CC"/>
    <w:rsid w:val="00F330CF"/>
    <w:rsid w:val="00F36AF1"/>
    <w:rsid w:val="00F50CD5"/>
    <w:rsid w:val="00F5425D"/>
    <w:rsid w:val="00F62F8C"/>
    <w:rsid w:val="00F63791"/>
    <w:rsid w:val="00F65DB7"/>
    <w:rsid w:val="00FF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6624D9"/>
  <w15:chartTrackingRefBased/>
  <w15:docId w15:val="{3B4B9D3F-2B15-554A-A9DC-8322FBFB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5DA"/>
  </w:style>
  <w:style w:type="paragraph" w:styleId="Heading1">
    <w:name w:val="heading 1"/>
    <w:basedOn w:val="Normal"/>
    <w:next w:val="Normal"/>
    <w:link w:val="Heading1Char"/>
    <w:uiPriority w:val="9"/>
    <w:qFormat/>
    <w:rsid w:val="00A83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5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5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5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5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5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5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5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5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5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5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5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5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5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3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auf, Caterina</dc:creator>
  <cp:keywords/>
  <dc:description/>
  <cp:lastModifiedBy>Ikanga, Jean N.</cp:lastModifiedBy>
  <cp:revision>4</cp:revision>
  <dcterms:created xsi:type="dcterms:W3CDTF">2025-09-22T18:43:00Z</dcterms:created>
  <dcterms:modified xsi:type="dcterms:W3CDTF">2025-09-22T18:47:00Z</dcterms:modified>
</cp:coreProperties>
</file>